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6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557"/>
        <w:gridCol w:w="1453"/>
        <w:gridCol w:w="6466"/>
      </w:tblGrid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Zy Family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p BLAST Hit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0" w:name="_Hlk243124919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rFonts w:cs="Arial" w:ascii="Arial" w:hAnsi="Arial"/>
                <w:sz w:val="18"/>
                <w:szCs w:val="18"/>
              </w:rPr>
              <w:t>KvarDRAFT_201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M3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todextrin gluc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498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M50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bound lytic murein transglycosylase D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288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1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UDP-3-O-acyl N-acetylglucosamine deacetylas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[Klebsiella pneumoniae subsp. pneumoniae MGH 78578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58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1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bE family protein [Natranaerobius thermophilus JW/NM-WN-LF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58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rate catabolism protein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292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saccharide deacetylase domain protein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374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tinester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79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ospho-beta-glucosidase BglA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76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ospho-beta-glucosidase pbgA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57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gluc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393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ospho-beta-glucosidase BglB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94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0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-bound lytic murein transglycosylase A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428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ycoside hydrolase [Klebsiella pneumoniae MGH 78578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37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galact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40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2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ge lysozym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61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3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xyl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76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37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ehal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49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37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hal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02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-phospho-beta-gluc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457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tose-6'-phosphate gluc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46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tose-6'-phosphate gluc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31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4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galact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210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42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galactosid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068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7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L-rhamnosidase family protein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75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297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1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-A-disaccharide synth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287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28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decaprenyldiphospho-muramoylpentapeptide beta-N-acetylglucosaminyltransfer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85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3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todextrin phosphoryl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84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3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gen phosphorylase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388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35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ycogen/starch/alpha-glucan phosphorylase family protein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87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icillin-binding protein 1A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294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icillin-binding protein 1B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23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icillin-binding protein 1C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257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1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nofunctional biosynthetic peptidoglycan transglycosylas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67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lipopolysaccharide heptosyltransferase II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67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olysaccharide heptosyltransferase I 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166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ipopolysaccharide core biosynthesis glycosyltransferase RfaQ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Klebsiella pneumoniae 342]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varDRAFT_411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9</w:t>
            </w:r>
          </w:p>
        </w:tc>
        <w:tc>
          <w:tcPr>
            <w:tcW w:w="6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tosyltransferase family protein [Klebsiella pneumoniae 342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20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